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E16A1" w:rsidRDefault="004E16A1" w:rsidP="004E16A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roject Title: </w:t>
      </w:r>
      <w:r>
        <w:rPr>
          <w:rFonts w:ascii="Times New Roman" w:hAnsi="Times New Roman" w:cs="Times New Roman"/>
          <w:b/>
          <w:sz w:val="24"/>
          <w:szCs w:val="24"/>
        </w:rPr>
        <w:t>Capacity for Healthcare Research among allied healthcare workers in a Nigerian tertiary hospital</w:t>
      </w:r>
    </w:p>
    <w:p w:rsidR="004E16A1" w:rsidRDefault="004E16A1" w:rsidP="004E16A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Key Informant Interview (KII) Guide</w:t>
      </w:r>
    </w:p>
    <w:p w:rsidR="004E16A1" w:rsidRDefault="004E16A1" w:rsidP="004E16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ntroduction:</w:t>
      </w:r>
    </w:p>
    <w:p w:rsidR="004E16A1" w:rsidRDefault="004E16A1" w:rsidP="004E16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 for participating in this study. The objective is to explore perceptions about research engagement among non-medical healthcare workers. Your responses will remain confidential.</w:t>
      </w:r>
    </w:p>
    <w:p w:rsidR="004E16A1" w:rsidRDefault="004E16A1" w:rsidP="004E16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ackground Questions:</w:t>
      </w:r>
    </w:p>
    <w:p w:rsidR="004E16A1" w:rsidRDefault="004E16A1" w:rsidP="004E16A1">
      <w:pPr>
        <w:numPr>
          <w:ilvl w:val="0"/>
          <w:numId w:val="1"/>
        </w:numPr>
        <w:spacing w:line="256" w:lineRule="auto"/>
        <w:ind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 you describe your role at UBTH and how long you have been in this position?</w:t>
      </w:r>
    </w:p>
    <w:p w:rsidR="004E16A1" w:rsidRDefault="004E16A1" w:rsidP="004E16A1">
      <w:pPr>
        <w:numPr>
          <w:ilvl w:val="0"/>
          <w:numId w:val="1"/>
        </w:numPr>
        <w:spacing w:line="256" w:lineRule="auto"/>
        <w:ind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ve you been involved in any research projects in your career?</w:t>
      </w:r>
    </w:p>
    <w:p w:rsidR="004E16A1" w:rsidRDefault="004E16A1" w:rsidP="004E16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search Awareness and Knowledg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E16A1" w:rsidRDefault="004E16A1" w:rsidP="004E16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How would you describe the level of research awareness among non-medical healthcare workers at UBTH? </w:t>
      </w:r>
    </w:p>
    <w:p w:rsidR="004E16A1" w:rsidRDefault="004E16A1" w:rsidP="004E16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What are your thoughts on the importance of research for non-medical staff?</w:t>
      </w:r>
    </w:p>
    <w:p w:rsidR="004E16A1" w:rsidRDefault="004E16A1" w:rsidP="004E16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arriers to Research Engagement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E16A1" w:rsidRDefault="004E16A1" w:rsidP="004E16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. What are the major barriers preventing non-medical healthcare workers from participating in research? </w:t>
      </w:r>
    </w:p>
    <w:p w:rsidR="004E16A1" w:rsidRDefault="004E16A1" w:rsidP="004E16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. Are there organizational policies that hinder or facilitate research involvement?</w:t>
      </w:r>
    </w:p>
    <w:p w:rsidR="004E16A1" w:rsidRDefault="004E16A1" w:rsidP="004E16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acilitators and Recommend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E16A1" w:rsidRDefault="004E16A1" w:rsidP="004E16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What institutional support do you think would encourage more research participation? </w:t>
      </w:r>
    </w:p>
    <w:p w:rsidR="004E16A1" w:rsidRDefault="004E16A1" w:rsidP="004E16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What capacity-building strategies should UBTH implement to enhance research engagement?</w:t>
      </w:r>
    </w:p>
    <w:p w:rsidR="004E16A1" w:rsidRDefault="004E16A1" w:rsidP="004E16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nclus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E16A1" w:rsidRDefault="004E16A1" w:rsidP="004E16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Is there anything else you would like to add on this subject?</w:t>
      </w:r>
    </w:p>
    <w:p w:rsidR="004E16A1" w:rsidRPr="00BA3B84" w:rsidRDefault="004E16A1" w:rsidP="004E16A1">
      <w:pPr>
        <w:spacing w:line="240" w:lineRule="auto"/>
        <w:jc w:val="both"/>
        <w:rPr>
          <w:rFonts w:ascii="Times" w:hAnsi="Times" w:cs="Times"/>
          <w:sz w:val="20"/>
          <w:szCs w:val="20"/>
        </w:rPr>
      </w:pPr>
    </w:p>
    <w:p w:rsidR="006B201D" w:rsidRDefault="006B201D"/>
    <w:sectPr w:rsidR="006B201D" w:rsidSect="004E16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CB6C13"/>
    <w:multiLevelType w:val="multilevel"/>
    <w:tmpl w:val="CA5485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878804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6A1"/>
    <w:rsid w:val="00164B16"/>
    <w:rsid w:val="004E16A1"/>
    <w:rsid w:val="006B201D"/>
    <w:rsid w:val="00FB2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5413ECD-E2FA-7045-B81F-6D933A98D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6A1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agbonse Osaigbovo</dc:creator>
  <cp:keywords/>
  <dc:description/>
  <cp:lastModifiedBy>Iriagbonse Osaigbovo</cp:lastModifiedBy>
  <cp:revision>1</cp:revision>
  <dcterms:created xsi:type="dcterms:W3CDTF">2025-09-06T15:09:00Z</dcterms:created>
  <dcterms:modified xsi:type="dcterms:W3CDTF">2025-09-06T15:10:00Z</dcterms:modified>
</cp:coreProperties>
</file>